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74ED0FA9" w:rsidP="01ACEC97" w:rsidRDefault="4B4BCDFF" w14:paraId="16F215EF" w14:textId="418DA927">
      <w:pPr>
        <w:spacing w:before="240" w:after="240"/>
        <w:rPr>
          <w:rFonts w:ascii="Aptos" w:hAnsi="Aptos" w:eastAsia="Aptos" w:cs="Aptos"/>
          <w:b/>
          <w:bCs/>
          <w:color w:val="000000" w:themeColor="text1"/>
        </w:rPr>
      </w:pPr>
      <w:r w:rsidRPr="01ACEC97">
        <w:rPr>
          <w:rFonts w:ascii="Aptos" w:hAnsi="Aptos" w:eastAsia="Aptos" w:cs="Aptos"/>
          <w:b/>
          <w:bCs/>
          <w:color w:val="000000" w:themeColor="text1"/>
          <w:lang w:val="en-US"/>
        </w:rPr>
        <w:t xml:space="preserve">Supplementary Table 1. </w:t>
      </w:r>
      <w:r w:rsidRPr="01ACEC97">
        <w:rPr>
          <w:rFonts w:ascii="Aptos" w:hAnsi="Aptos" w:eastAsia="Aptos" w:cs="Aptos"/>
          <w:b/>
          <w:bCs/>
          <w:color w:val="000000" w:themeColor="text1"/>
        </w:rPr>
        <w:t>C</w:t>
      </w:r>
      <w:r w:rsidRPr="01ACEC97" w:rsidR="047A4ED2">
        <w:rPr>
          <w:rFonts w:ascii="Aptos" w:hAnsi="Aptos" w:eastAsia="Aptos" w:cs="Aptos"/>
          <w:b/>
          <w:bCs/>
          <w:color w:val="000000" w:themeColor="text1"/>
        </w:rPr>
        <w:t>haracteristics of the entire UKBBN Cohor</w:t>
      </w:r>
      <w:r w:rsidRPr="01ACEC97" w:rsidR="6F067B26">
        <w:rPr>
          <w:rFonts w:ascii="Aptos" w:hAnsi="Aptos" w:eastAsia="Aptos" w:cs="Aptos"/>
          <w:b/>
          <w:bCs/>
          <w:color w:val="000000" w:themeColor="text1"/>
        </w:rPr>
        <w:t>t</w:t>
      </w:r>
      <w:r w:rsidRPr="01ACEC97" w:rsidR="03E51B80">
        <w:rPr>
          <w:rFonts w:ascii="Aptos" w:hAnsi="Aptos" w:eastAsia="Aptos" w:cs="Aptos"/>
          <w:b/>
          <w:bCs/>
          <w:color w:val="000000" w:themeColor="text1"/>
        </w:rPr>
        <w:t>.</w:t>
      </w:r>
    </w:p>
    <w:tbl>
      <w:tblPr>
        <w:tblW w:w="9122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ook w:val="06A0" w:firstRow="1" w:lastRow="0" w:firstColumn="1" w:lastColumn="0" w:noHBand="1" w:noVBand="1"/>
      </w:tblPr>
      <w:tblGrid>
        <w:gridCol w:w="4545"/>
        <w:gridCol w:w="4577"/>
      </w:tblGrid>
      <w:tr w:rsidR="305F3B3C" w:rsidTr="1EDF77AA" w14:paraId="524DE673" w14:textId="77777777">
        <w:trPr>
          <w:trHeight w:val="300"/>
        </w:trPr>
        <w:tc>
          <w:tcPr>
            <w:tcW w:w="454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E8E8E8" w:themeFill="background2"/>
            <w:tcMar/>
            <w:vAlign w:val="center"/>
          </w:tcPr>
          <w:p w:rsidR="305F3B3C" w:rsidP="079AC5B3" w:rsidRDefault="03E51B80" w14:paraId="3E844389" w14:textId="34A2D916">
            <w:pPr>
              <w:spacing w:after="0" w:line="278" w:lineRule="auto"/>
            </w:pPr>
            <w:r w:rsidRPr="079AC5B3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Characteristics</w:t>
            </w:r>
          </w:p>
        </w:tc>
        <w:tc>
          <w:tcPr>
            <w:tcW w:w="457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E8E8E8" w:themeFill="background2"/>
            <w:tcMar/>
            <w:vAlign w:val="center"/>
          </w:tcPr>
          <w:p w:rsidR="2F7E9C07" w:rsidP="4EAD3EC9" w:rsidRDefault="74D56C10" w14:paraId="27F5D0F8" w14:textId="44C50C7C">
            <w:pPr>
              <w:spacing w:line="278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EAD3EC9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Entire UKBBN C</w:t>
            </w:r>
            <w:r w:rsidRPr="4EAD3EC9" w:rsidR="29CF6169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ohort</w:t>
            </w:r>
          </w:p>
        </w:tc>
      </w:tr>
      <w:tr w:rsidR="305F3B3C" w:rsidTr="1EDF77AA" w14:paraId="0F6ECA68" w14:textId="77777777">
        <w:trPr>
          <w:trHeight w:val="300"/>
        </w:trPr>
        <w:tc>
          <w:tcPr>
            <w:tcW w:w="454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vAlign w:val="center"/>
          </w:tcPr>
          <w:p w:rsidR="305F3B3C" w:rsidP="305F3B3C" w:rsidRDefault="305F3B3C" w14:paraId="77BD5E43" w14:textId="7CBBE129">
            <w:pPr>
              <w:spacing w:after="0" w:line="278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305F3B3C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57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vAlign w:val="center"/>
          </w:tcPr>
          <w:p w:rsidR="773AD194" w:rsidP="305F3B3C" w:rsidRDefault="773AD194" w14:paraId="7BF63995" w14:textId="4A3FF804">
            <w:pPr>
              <w:spacing w:line="278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305F3B3C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15939</w:t>
            </w:r>
          </w:p>
        </w:tc>
      </w:tr>
      <w:tr w:rsidR="305F3B3C" w:rsidTr="1EDF77AA" w14:paraId="7D4EA740" w14:textId="77777777">
        <w:trPr>
          <w:trHeight w:val="300"/>
        </w:trPr>
        <w:tc>
          <w:tcPr>
            <w:tcW w:w="454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vAlign w:val="center"/>
          </w:tcPr>
          <w:p w:rsidR="305F3B3C" w:rsidP="305F3B3C" w:rsidRDefault="305F3B3C" w14:paraId="2FF31CF7" w14:textId="0B560641">
            <w:pPr>
              <w:spacing w:after="0" w:line="278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305F3B3C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Age, median (IQR)</w:t>
            </w:r>
          </w:p>
        </w:tc>
        <w:tc>
          <w:tcPr>
            <w:tcW w:w="457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vAlign w:val="center"/>
          </w:tcPr>
          <w:p w:rsidR="6A432E87" w:rsidP="305F3B3C" w:rsidRDefault="6A432E87" w14:paraId="21684E74" w14:textId="3F4B827A">
            <w:pPr>
              <w:spacing w:line="278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305F3B3C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74</w:t>
            </w:r>
            <w:r w:rsidRPr="305F3B3C" w:rsidR="04E4F81A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(22)</w:t>
            </w:r>
          </w:p>
        </w:tc>
      </w:tr>
      <w:tr w:rsidR="305F3B3C" w:rsidTr="1EDF77AA" w14:paraId="3051F585" w14:textId="77777777">
        <w:trPr>
          <w:trHeight w:val="300"/>
        </w:trPr>
        <w:tc>
          <w:tcPr>
            <w:tcW w:w="454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vAlign w:val="center"/>
          </w:tcPr>
          <w:p w:rsidR="305F3B3C" w:rsidP="305F3B3C" w:rsidRDefault="305F3B3C" w14:paraId="6A499E17" w14:textId="7B07B325">
            <w:pPr>
              <w:spacing w:after="0" w:line="278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305F3B3C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Sex, % female</w:t>
            </w:r>
          </w:p>
        </w:tc>
        <w:tc>
          <w:tcPr>
            <w:tcW w:w="457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vAlign w:val="center"/>
          </w:tcPr>
          <w:p w:rsidR="0AF3AFAE" w:rsidP="305F3B3C" w:rsidRDefault="0AF3AFAE" w14:paraId="5D15EF09" w14:textId="5737F014">
            <w:pPr>
              <w:spacing w:line="278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305F3B3C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45.8</w:t>
            </w:r>
          </w:p>
        </w:tc>
      </w:tr>
      <w:tr w:rsidR="305F3B3C" w:rsidTr="1EDF77AA" w14:paraId="71319F78" w14:textId="77777777">
        <w:trPr>
          <w:trHeight w:val="300"/>
        </w:trPr>
        <w:tc>
          <w:tcPr>
            <w:tcW w:w="454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vAlign w:val="center"/>
          </w:tcPr>
          <w:p w:rsidR="305F3B3C" w:rsidP="305F3B3C" w:rsidRDefault="305F3B3C" w14:paraId="14DC8AE8" w14:textId="2B5597BE">
            <w:pPr>
              <w:spacing w:after="0" w:line="278" w:lineRule="auto"/>
              <w:rPr>
                <w:rFonts w:ascii="Aptos" w:hAnsi="Aptos" w:eastAsia="Aptos" w:cs="Aptos"/>
                <w:color w:val="000000" w:themeColor="text1"/>
                <w:sz w:val="16"/>
                <w:szCs w:val="16"/>
              </w:rPr>
            </w:pPr>
            <w:r w:rsidRPr="305F3B3C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Baseline CDR, mean (SD)</w:t>
            </w:r>
            <w:r w:rsidRPr="305F3B3C">
              <w:rPr>
                <w:rFonts w:ascii="Aptos" w:hAnsi="Aptos" w:eastAsia="Aptos" w:cs="Aptos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57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vAlign w:val="center"/>
          </w:tcPr>
          <w:p w:rsidR="3DF67B57" w:rsidP="41DF6047" w:rsidRDefault="21F43D91" w14:paraId="4601CE08" w14:textId="3C79ACC2">
            <w:pPr>
              <w:spacing w:line="278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41DF604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0.94(</w:t>
            </w:r>
            <w:r w:rsidRPr="41DF6047" w:rsidR="2E2177F5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1.16</w:t>
            </w:r>
            <w:r w:rsidRPr="41DF6047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1EDF77AA" w:rsidTr="1EDF77AA" w14:paraId="6DFBC0F4">
        <w:trPr>
          <w:trHeight w:val="300"/>
        </w:trPr>
        <w:tc>
          <w:tcPr>
            <w:tcW w:w="454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vAlign w:val="center"/>
          </w:tcPr>
          <w:p w:rsidR="376B8A32" w:rsidP="1EDF77AA" w:rsidRDefault="376B8A32" w14:paraId="10A55C95" w14:textId="05FCD4BE">
            <w:pPr>
              <w:pStyle w:val="Normal"/>
              <w:spacing w:line="278" w:lineRule="auto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1EDF77AA" w:rsidR="376B8A32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  <w:t>Baseline CDR months to death, median (IQR)</w:t>
            </w:r>
          </w:p>
        </w:tc>
        <w:tc>
          <w:tcPr>
            <w:tcW w:w="457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vAlign w:val="center"/>
          </w:tcPr>
          <w:p w:rsidR="05558631" w:rsidP="1EDF77AA" w:rsidRDefault="05558631" w14:paraId="613281B1" w14:textId="5AD2CC20">
            <w:pPr>
              <w:pStyle w:val="Normal"/>
              <w:spacing w:line="278" w:lineRule="auto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1EDF77AA" w:rsidR="05558631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  <w:t>62(74)</w:t>
            </w:r>
          </w:p>
        </w:tc>
      </w:tr>
      <w:tr w:rsidR="305F3B3C" w:rsidTr="1EDF77AA" w14:paraId="6B358B45" w14:textId="77777777">
        <w:trPr>
          <w:trHeight w:val="300"/>
        </w:trPr>
        <w:tc>
          <w:tcPr>
            <w:tcW w:w="454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vAlign w:val="center"/>
          </w:tcPr>
          <w:p w:rsidR="305F3B3C" w:rsidP="305F3B3C" w:rsidRDefault="305F3B3C" w14:paraId="6BB60D3C" w14:textId="19EDC489">
            <w:pPr>
              <w:spacing w:after="0" w:line="278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305F3B3C">
              <w:rPr>
                <w:rFonts w:ascii="Calibri" w:hAnsi="Calibri" w:eastAsia="Calibri" w:cs="Calibri"/>
                <w:sz w:val="22"/>
                <w:szCs w:val="22"/>
              </w:rPr>
              <w:t>APOE e4 carrier, n (%)</w:t>
            </w:r>
          </w:p>
        </w:tc>
        <w:tc>
          <w:tcPr>
            <w:tcW w:w="457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FFFFFF" w:themeFill="background1"/>
            <w:tcMar/>
            <w:vAlign w:val="center"/>
          </w:tcPr>
          <w:p w:rsidR="7DB11DC0" w:rsidP="305F3B3C" w:rsidRDefault="7DB11DC0" w14:paraId="43202EA0" w14:textId="3A34AC24">
            <w:pPr>
              <w:spacing w:line="278" w:lineRule="auto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305F3B3C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1347/</w:t>
            </w:r>
            <w:r w:rsidRPr="305F3B3C" w:rsidR="281E4299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588</w:t>
            </w:r>
            <w:r w:rsidRPr="305F3B3C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(</w:t>
            </w:r>
            <w:r w:rsidRPr="305F3B3C" w:rsidR="2FE89CFB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37.5</w:t>
            </w:r>
            <w:r w:rsidRPr="305F3B3C" w:rsidR="0565812C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305F3B3C" w:rsidTr="1EDF77AA" w14:paraId="017C5CDE" w14:textId="77777777">
        <w:trPr>
          <w:trHeight w:val="300"/>
        </w:trPr>
        <w:tc>
          <w:tcPr>
            <w:tcW w:w="454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:rsidR="08917124" w:rsidP="305F3B3C" w:rsidRDefault="08917124" w14:paraId="140C2157" w14:textId="25D021AB">
            <w:pPr>
              <w:spacing w:line="278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305F3B3C">
              <w:rPr>
                <w:rFonts w:ascii="Calibri" w:hAnsi="Calibri" w:eastAsia="Calibri" w:cs="Calibri"/>
                <w:sz w:val="22"/>
                <w:szCs w:val="22"/>
              </w:rPr>
              <w:t>D</w:t>
            </w:r>
            <w:r w:rsidRPr="305F3B3C" w:rsidR="305F3B3C">
              <w:rPr>
                <w:rFonts w:ascii="Calibri" w:hAnsi="Calibri" w:eastAsia="Calibri" w:cs="Calibri"/>
                <w:sz w:val="22"/>
                <w:szCs w:val="22"/>
              </w:rPr>
              <w:t>ementia present, n (%)</w:t>
            </w:r>
          </w:p>
        </w:tc>
        <w:tc>
          <w:tcPr>
            <w:tcW w:w="457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:rsidR="581F26CC" w:rsidP="305F3B3C" w:rsidRDefault="581F26CC" w14:paraId="0FEB6359" w14:textId="1AB2BEDC">
            <w:pPr>
              <w:spacing w:line="278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305F3B3C">
              <w:rPr>
                <w:rFonts w:ascii="Calibri" w:hAnsi="Calibri" w:eastAsia="Calibri" w:cs="Calibri"/>
                <w:sz w:val="22"/>
                <w:szCs w:val="22"/>
              </w:rPr>
              <w:t>4351/15056(28.9)</w:t>
            </w:r>
          </w:p>
        </w:tc>
      </w:tr>
      <w:tr w:rsidR="305F3B3C" w:rsidTr="1EDF77AA" w14:paraId="1115EEF7" w14:textId="77777777">
        <w:trPr>
          <w:trHeight w:val="300"/>
        </w:trPr>
        <w:tc>
          <w:tcPr>
            <w:tcW w:w="454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:rsidR="305F3B3C" w:rsidP="305F3B3C" w:rsidRDefault="305F3B3C" w14:paraId="63EDE4CB" w14:textId="650174CA">
            <w:pPr>
              <w:spacing w:line="278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305F3B3C">
              <w:rPr>
                <w:rFonts w:ascii="Calibri" w:hAnsi="Calibri" w:eastAsia="Calibri" w:cs="Calibri"/>
                <w:sz w:val="22"/>
                <w:szCs w:val="22"/>
              </w:rPr>
              <w:t>Essential hypertension present, n (%)</w:t>
            </w:r>
          </w:p>
        </w:tc>
        <w:tc>
          <w:tcPr>
            <w:tcW w:w="457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:rsidR="33D59125" w:rsidP="305F3B3C" w:rsidRDefault="33D59125" w14:paraId="05A8E3A5" w14:textId="21BB54D0">
            <w:pPr>
              <w:spacing w:line="278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305F3B3C">
              <w:rPr>
                <w:rFonts w:ascii="Calibri" w:hAnsi="Calibri" w:eastAsia="Calibri" w:cs="Calibri"/>
                <w:sz w:val="22"/>
                <w:szCs w:val="22"/>
              </w:rPr>
              <w:t xml:space="preserve">864/15056 </w:t>
            </w:r>
            <w:r w:rsidRPr="305F3B3C" w:rsidR="2AD9EF22">
              <w:rPr>
                <w:rFonts w:ascii="Calibri" w:hAnsi="Calibri" w:eastAsia="Calibri" w:cs="Calibri"/>
                <w:sz w:val="22"/>
                <w:szCs w:val="22"/>
              </w:rPr>
              <w:t>(</w:t>
            </w:r>
            <w:r w:rsidRPr="305F3B3C" w:rsidR="1DB4EB42">
              <w:rPr>
                <w:rFonts w:ascii="Calibri" w:hAnsi="Calibri" w:eastAsia="Calibri" w:cs="Calibri"/>
                <w:sz w:val="22"/>
                <w:szCs w:val="22"/>
              </w:rPr>
              <w:t>5.74</w:t>
            </w:r>
            <w:r w:rsidRPr="305F3B3C" w:rsidR="6C00DBD0">
              <w:rPr>
                <w:rFonts w:ascii="Calibri" w:hAnsi="Calibri" w:eastAsia="Calibri" w:cs="Calibri"/>
                <w:sz w:val="22"/>
                <w:szCs w:val="22"/>
              </w:rPr>
              <w:t>)</w:t>
            </w:r>
          </w:p>
        </w:tc>
      </w:tr>
      <w:tr w:rsidR="305F3B3C" w:rsidTr="1EDF77AA" w14:paraId="3597064C" w14:textId="77777777">
        <w:trPr>
          <w:trHeight w:val="300"/>
        </w:trPr>
        <w:tc>
          <w:tcPr>
            <w:tcW w:w="454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:rsidR="305F3B3C" w:rsidP="305F3B3C" w:rsidRDefault="305F3B3C" w14:paraId="127E1774" w14:textId="2D25E5CB">
            <w:pPr>
              <w:spacing w:line="278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305F3B3C">
              <w:rPr>
                <w:rFonts w:ascii="Calibri" w:hAnsi="Calibri" w:eastAsia="Calibri" w:cs="Calibri"/>
                <w:sz w:val="22"/>
                <w:szCs w:val="22"/>
              </w:rPr>
              <w:t>Type 2 diabetes mellitus present, n (%)</w:t>
            </w:r>
          </w:p>
        </w:tc>
        <w:tc>
          <w:tcPr>
            <w:tcW w:w="457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:rsidR="7D40BC26" w:rsidP="4EAD3EC9" w:rsidRDefault="04FF25EA" w14:paraId="1B1962D9" w14:textId="267BB492">
            <w:pPr>
              <w:spacing w:line="278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4EAD3EC9">
              <w:rPr>
                <w:rFonts w:ascii="Calibri" w:hAnsi="Calibri" w:eastAsia="Calibri" w:cs="Calibri"/>
                <w:sz w:val="22"/>
                <w:szCs w:val="22"/>
              </w:rPr>
              <w:t>303/15056</w:t>
            </w:r>
            <w:ins w:author="Paul Donaghy" w:date="2025-12-30T13:32:00Z" w:id="0">
              <w:r w:rsidRPr="4EAD3EC9" w:rsidR="5AA2A474">
                <w:rPr>
                  <w:rFonts w:ascii="Calibri" w:hAnsi="Calibri" w:eastAsia="Calibri" w:cs="Calibri"/>
                  <w:sz w:val="22"/>
                  <w:szCs w:val="22"/>
                </w:rPr>
                <w:t xml:space="preserve"> </w:t>
              </w:r>
            </w:ins>
            <w:r w:rsidRPr="4EAD3EC9">
              <w:rPr>
                <w:rFonts w:ascii="Calibri" w:hAnsi="Calibri" w:eastAsia="Calibri" w:cs="Calibri"/>
                <w:sz w:val="22"/>
                <w:szCs w:val="22"/>
              </w:rPr>
              <w:t>(</w:t>
            </w:r>
            <w:r w:rsidRPr="4EAD3EC9" w:rsidR="28B75E42">
              <w:rPr>
                <w:rFonts w:ascii="Calibri" w:hAnsi="Calibri" w:eastAsia="Calibri" w:cs="Calibri"/>
                <w:sz w:val="22"/>
                <w:szCs w:val="22"/>
              </w:rPr>
              <w:t>2.01</w:t>
            </w:r>
            <w:r w:rsidRPr="4EAD3EC9" w:rsidR="3AEAD241">
              <w:rPr>
                <w:rFonts w:ascii="Calibri" w:hAnsi="Calibri" w:eastAsia="Calibri" w:cs="Calibri"/>
                <w:sz w:val="22"/>
                <w:szCs w:val="22"/>
              </w:rPr>
              <w:t>)</w:t>
            </w:r>
          </w:p>
        </w:tc>
      </w:tr>
      <w:tr w:rsidR="305F3B3C" w:rsidTr="1EDF77AA" w14:paraId="1EBF7675" w14:textId="77777777">
        <w:trPr>
          <w:trHeight w:val="300"/>
        </w:trPr>
        <w:tc>
          <w:tcPr>
            <w:tcW w:w="454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:rsidR="1DC5CAF2" w:rsidP="305F3B3C" w:rsidRDefault="1DC5CAF2" w14:paraId="2EC5216D" w14:textId="500C67B4">
            <w:pPr>
              <w:spacing w:line="278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305F3B3C">
              <w:rPr>
                <w:rFonts w:ascii="Calibri" w:hAnsi="Calibri" w:eastAsia="Calibri" w:cs="Calibri"/>
                <w:sz w:val="22"/>
                <w:szCs w:val="22"/>
              </w:rPr>
              <w:t xml:space="preserve">Ischaemic heart diseases </w:t>
            </w:r>
            <w:r w:rsidRPr="305F3B3C" w:rsidR="305F3B3C">
              <w:rPr>
                <w:rFonts w:ascii="Calibri" w:hAnsi="Calibri" w:eastAsia="Calibri" w:cs="Calibri"/>
                <w:sz w:val="22"/>
                <w:szCs w:val="22"/>
              </w:rPr>
              <w:t>present, n (%)</w:t>
            </w:r>
          </w:p>
        </w:tc>
        <w:tc>
          <w:tcPr>
            <w:tcW w:w="457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:rsidR="63FEE8C2" w:rsidP="4EAD3EC9" w:rsidRDefault="6CF2E2CD" w14:paraId="55A9584F" w14:textId="7CF71D35">
            <w:pPr>
              <w:spacing w:line="278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4EAD3EC9">
              <w:rPr>
                <w:rFonts w:ascii="Calibri" w:hAnsi="Calibri" w:eastAsia="Calibri" w:cs="Calibri"/>
                <w:sz w:val="22"/>
                <w:szCs w:val="22"/>
              </w:rPr>
              <w:t>4</w:t>
            </w:r>
            <w:r w:rsidRPr="4EAD3EC9" w:rsidR="7DA69E32">
              <w:rPr>
                <w:rFonts w:ascii="Calibri" w:hAnsi="Calibri" w:eastAsia="Calibri" w:cs="Calibri"/>
                <w:sz w:val="22"/>
                <w:szCs w:val="22"/>
              </w:rPr>
              <w:t>37</w:t>
            </w:r>
            <w:r w:rsidRPr="4EAD3EC9">
              <w:rPr>
                <w:rFonts w:ascii="Calibri" w:hAnsi="Calibri" w:eastAsia="Calibri" w:cs="Calibri"/>
                <w:sz w:val="22"/>
                <w:szCs w:val="22"/>
              </w:rPr>
              <w:t>/15056</w:t>
            </w:r>
            <w:ins w:author="Paul Donaghy" w:date="2025-12-30T13:32:00Z" w:id="1">
              <w:r w:rsidRPr="4EAD3EC9" w:rsidR="5AA2A474">
                <w:rPr>
                  <w:rFonts w:ascii="Calibri" w:hAnsi="Calibri" w:eastAsia="Calibri" w:cs="Calibri"/>
                  <w:sz w:val="22"/>
                  <w:szCs w:val="22"/>
                </w:rPr>
                <w:t xml:space="preserve"> </w:t>
              </w:r>
            </w:ins>
            <w:r w:rsidRPr="4EAD3EC9">
              <w:rPr>
                <w:rFonts w:ascii="Calibri" w:hAnsi="Calibri" w:eastAsia="Calibri" w:cs="Calibri"/>
                <w:sz w:val="22"/>
                <w:szCs w:val="22"/>
              </w:rPr>
              <w:t>(</w:t>
            </w:r>
            <w:r w:rsidRPr="4EAD3EC9" w:rsidR="1744E014">
              <w:rPr>
                <w:rFonts w:ascii="Calibri" w:hAnsi="Calibri" w:eastAsia="Calibri" w:cs="Calibri"/>
                <w:sz w:val="22"/>
                <w:szCs w:val="22"/>
              </w:rPr>
              <w:t>2.90</w:t>
            </w:r>
            <w:r w:rsidRPr="4EAD3EC9">
              <w:rPr>
                <w:rFonts w:ascii="Calibri" w:hAnsi="Calibri" w:eastAsia="Calibri" w:cs="Calibri"/>
                <w:sz w:val="22"/>
                <w:szCs w:val="22"/>
              </w:rPr>
              <w:t>)</w:t>
            </w:r>
          </w:p>
        </w:tc>
      </w:tr>
      <w:tr w:rsidR="305F3B3C" w:rsidTr="1EDF77AA" w14:paraId="091C95E5" w14:textId="77777777">
        <w:trPr>
          <w:trHeight w:val="300"/>
        </w:trPr>
        <w:tc>
          <w:tcPr>
            <w:tcW w:w="454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:rsidR="0631C3A7" w:rsidP="305F3B3C" w:rsidRDefault="0631C3A7" w14:paraId="64E9DB45" w14:textId="6F215537">
            <w:pPr>
              <w:spacing w:line="278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305F3B3C">
              <w:rPr>
                <w:rFonts w:ascii="Calibri" w:hAnsi="Calibri" w:eastAsia="Calibri" w:cs="Calibri"/>
                <w:sz w:val="22"/>
                <w:szCs w:val="22"/>
              </w:rPr>
              <w:t>Cerebrovascular disease present, n (%)</w:t>
            </w:r>
          </w:p>
        </w:tc>
        <w:tc>
          <w:tcPr>
            <w:tcW w:w="4577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vAlign w:val="center"/>
          </w:tcPr>
          <w:p w:rsidR="19F83FC4" w:rsidP="4EAD3EC9" w:rsidRDefault="3EC57880" w14:paraId="79166EE6" w14:textId="6C4848B1">
            <w:pPr>
              <w:spacing w:line="278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4EAD3EC9">
              <w:rPr>
                <w:rFonts w:ascii="Calibri" w:hAnsi="Calibri" w:eastAsia="Calibri" w:cs="Calibri"/>
                <w:sz w:val="22"/>
                <w:szCs w:val="22"/>
              </w:rPr>
              <w:t>68</w:t>
            </w:r>
            <w:r w:rsidRPr="4EAD3EC9" w:rsidR="3F231DE7">
              <w:rPr>
                <w:rFonts w:ascii="Calibri" w:hAnsi="Calibri" w:eastAsia="Calibri" w:cs="Calibri"/>
                <w:sz w:val="22"/>
                <w:szCs w:val="22"/>
              </w:rPr>
              <w:t>7</w:t>
            </w:r>
            <w:r w:rsidRPr="4EAD3EC9">
              <w:rPr>
                <w:rFonts w:ascii="Calibri" w:hAnsi="Calibri" w:eastAsia="Calibri" w:cs="Calibri"/>
                <w:sz w:val="22"/>
                <w:szCs w:val="22"/>
              </w:rPr>
              <w:t>/15056</w:t>
            </w:r>
            <w:ins w:author="Paul Donaghy" w:date="2025-12-30T13:32:00Z" w:id="2">
              <w:r w:rsidRPr="4EAD3EC9" w:rsidR="5AA1E353">
                <w:rPr>
                  <w:rFonts w:ascii="Calibri" w:hAnsi="Calibri" w:eastAsia="Calibri" w:cs="Calibri"/>
                  <w:sz w:val="22"/>
                  <w:szCs w:val="22"/>
                </w:rPr>
                <w:t xml:space="preserve"> </w:t>
              </w:r>
            </w:ins>
            <w:r w:rsidRPr="4EAD3EC9">
              <w:rPr>
                <w:rFonts w:ascii="Calibri" w:hAnsi="Calibri" w:eastAsia="Calibri" w:cs="Calibri"/>
                <w:sz w:val="22"/>
                <w:szCs w:val="22"/>
              </w:rPr>
              <w:t>(4.5</w:t>
            </w:r>
            <w:r w:rsidRPr="4EAD3EC9" w:rsidR="5B27248E">
              <w:rPr>
                <w:rFonts w:ascii="Calibri" w:hAnsi="Calibri" w:eastAsia="Calibri" w:cs="Calibri"/>
                <w:sz w:val="22"/>
                <w:szCs w:val="22"/>
              </w:rPr>
              <w:t>6</w:t>
            </w:r>
            <w:r w:rsidRPr="4EAD3EC9">
              <w:rPr>
                <w:rFonts w:ascii="Calibri" w:hAnsi="Calibri" w:eastAsia="Calibri" w:cs="Calibri"/>
                <w:sz w:val="22"/>
                <w:szCs w:val="22"/>
              </w:rPr>
              <w:t>)</w:t>
            </w:r>
          </w:p>
        </w:tc>
      </w:tr>
    </w:tbl>
    <w:p w:rsidR="007C5EF1" w:rsidP="41DF6047" w:rsidRDefault="0069435E" w14:paraId="139FAF1D" w14:textId="31891FC9">
      <w:pPr>
        <w:spacing w:before="240" w:after="240"/>
      </w:pPr>
      <w:r>
        <w:br w:type="page"/>
      </w:r>
    </w:p>
    <w:p w:rsidR="007C5EF1" w:rsidP="1B7F6EB4" w:rsidRDefault="41EC7BE1" w14:paraId="5BBFF749" w14:textId="5C19DD25">
      <w:pPr>
        <w:rPr>
          <w:rFonts w:ascii="Aptos" w:hAnsi="Aptos" w:eastAsia="Aptos" w:cs="Aptos"/>
          <w:b/>
          <w:bCs/>
          <w:color w:val="000000" w:themeColor="text1"/>
        </w:rPr>
      </w:pPr>
      <w:r w:rsidRPr="1B7F6EB4">
        <w:rPr>
          <w:rFonts w:ascii="Aptos" w:hAnsi="Aptos" w:eastAsia="Aptos" w:cs="Aptos"/>
          <w:b/>
          <w:bCs/>
          <w:color w:val="000000" w:themeColor="text1"/>
          <w:lang w:val="en-US"/>
        </w:rPr>
        <w:t xml:space="preserve">Supplementary Table </w:t>
      </w:r>
      <w:r w:rsidRPr="1B7F6EB4" w:rsidR="3CAF6C59">
        <w:rPr>
          <w:rFonts w:ascii="Aptos" w:hAnsi="Aptos" w:eastAsia="Aptos" w:cs="Aptos"/>
          <w:b/>
          <w:bCs/>
          <w:color w:val="000000" w:themeColor="text1"/>
          <w:lang w:val="en-US"/>
        </w:rPr>
        <w:t>2</w:t>
      </w:r>
      <w:r w:rsidRPr="1B7F6EB4">
        <w:rPr>
          <w:rFonts w:ascii="Aptos" w:hAnsi="Aptos" w:eastAsia="Aptos" w:cs="Aptos"/>
          <w:b/>
          <w:bCs/>
          <w:color w:val="000000" w:themeColor="text1"/>
          <w:lang w:val="en-US"/>
        </w:rPr>
        <w:t>. Odds of pathology for donors taking ARBs compared with ACEIs, with CDR score as a covariate.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2655"/>
        <w:gridCol w:w="630"/>
        <w:gridCol w:w="1755"/>
        <w:gridCol w:w="1560"/>
        <w:gridCol w:w="885"/>
        <w:gridCol w:w="1860"/>
      </w:tblGrid>
      <w:tr w:rsidR="074BA60E" w:rsidTr="074BA60E" w14:paraId="58272B3C" w14:textId="77777777">
        <w:trPr>
          <w:trHeight w:val="300"/>
        </w:trPr>
        <w:tc>
          <w:tcPr>
            <w:tcW w:w="265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shd w:val="clear" w:color="auto" w:fill="D1D1D1" w:themeFill="background2" w:themeFillShade="E6"/>
            <w:tcMar>
              <w:left w:w="90" w:type="dxa"/>
              <w:right w:w="90" w:type="dxa"/>
            </w:tcMar>
          </w:tcPr>
          <w:p w:rsidR="074BA60E" w:rsidP="074BA60E" w:rsidRDefault="074BA60E" w14:paraId="798D73C8" w14:textId="7D902A19">
            <w:pPr>
              <w:spacing w:after="0"/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Neuropathological staging system</w:t>
            </w:r>
          </w:p>
        </w:tc>
        <w:tc>
          <w:tcPr>
            <w:tcW w:w="630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shd w:val="clear" w:color="auto" w:fill="D1D1D1" w:themeFill="background2" w:themeFillShade="E6"/>
            <w:tcMar>
              <w:left w:w="90" w:type="dxa"/>
              <w:right w:w="90" w:type="dxa"/>
            </w:tcMar>
          </w:tcPr>
          <w:p w:rsidR="074BA60E" w:rsidP="074BA60E" w:rsidRDefault="074BA60E" w14:paraId="37CA7625" w14:textId="2ABE3E63">
            <w:pPr>
              <w:spacing w:after="0"/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n</w:t>
            </w:r>
          </w:p>
        </w:tc>
        <w:tc>
          <w:tcPr>
            <w:tcW w:w="175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shd w:val="clear" w:color="auto" w:fill="D1D1D1" w:themeFill="background2" w:themeFillShade="E6"/>
            <w:tcMar>
              <w:left w:w="90" w:type="dxa"/>
              <w:right w:w="90" w:type="dxa"/>
            </w:tcMar>
          </w:tcPr>
          <w:p w:rsidR="074BA60E" w:rsidP="074BA60E" w:rsidRDefault="074BA60E" w14:paraId="633BB2F7" w14:textId="7E8EF51E">
            <w:pPr>
              <w:spacing w:after="0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074BA60E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ACEI significant pathology</w:t>
            </w:r>
          </w:p>
        </w:tc>
        <w:tc>
          <w:tcPr>
            <w:tcW w:w="1560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shd w:val="clear" w:color="auto" w:fill="D1D1D1" w:themeFill="background2" w:themeFillShade="E6"/>
            <w:tcMar>
              <w:left w:w="90" w:type="dxa"/>
              <w:right w:w="90" w:type="dxa"/>
            </w:tcMar>
          </w:tcPr>
          <w:p w:rsidR="074BA60E" w:rsidP="074BA60E" w:rsidRDefault="074BA60E" w14:paraId="7DFC96A4" w14:textId="78453E43">
            <w:pPr>
              <w:spacing w:after="0"/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</w:pPr>
            <w:r w:rsidRPr="074BA60E">
              <w:rPr>
                <w:rFonts w:ascii="Calibri" w:hAnsi="Calibri" w:eastAsia="Calibri" w:cs="Calibri"/>
                <w:color w:val="000000" w:themeColor="text1"/>
                <w:sz w:val="22"/>
                <w:szCs w:val="22"/>
              </w:rPr>
              <w:t>ARB significant pathology</w:t>
            </w:r>
          </w:p>
        </w:tc>
        <w:tc>
          <w:tcPr>
            <w:tcW w:w="8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shd w:val="clear" w:color="auto" w:fill="D1D1D1" w:themeFill="background2" w:themeFillShade="E6"/>
            <w:tcMar>
              <w:left w:w="90" w:type="dxa"/>
              <w:right w:w="90" w:type="dxa"/>
            </w:tcMar>
          </w:tcPr>
          <w:p w:rsidR="074BA60E" w:rsidP="074BA60E" w:rsidRDefault="074BA60E" w14:paraId="787B058A" w14:textId="319B4646">
            <w:pPr>
              <w:spacing w:after="0"/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 xml:space="preserve">p-value </w:t>
            </w:r>
          </w:p>
        </w:tc>
        <w:tc>
          <w:tcPr>
            <w:tcW w:w="1860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shd w:val="clear" w:color="auto" w:fill="D1D1D1" w:themeFill="background2" w:themeFillShade="E6"/>
            <w:tcMar>
              <w:left w:w="90" w:type="dxa"/>
              <w:right w:w="90" w:type="dxa"/>
            </w:tcMar>
          </w:tcPr>
          <w:p w:rsidR="074BA60E" w:rsidP="074BA60E" w:rsidRDefault="074BA60E" w14:paraId="640D20ED" w14:textId="048C74A9">
            <w:pPr>
              <w:spacing w:after="0"/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Adjusted odds ratio (95% CI)</w:t>
            </w:r>
          </w:p>
        </w:tc>
      </w:tr>
      <w:tr w:rsidR="074BA60E" w:rsidTr="074BA60E" w14:paraId="7820933F" w14:textId="77777777">
        <w:trPr>
          <w:trHeight w:val="300"/>
        </w:trPr>
        <w:tc>
          <w:tcPr>
            <w:tcW w:w="265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0B4DCBEA" w14:textId="312E4358">
            <w:pPr>
              <w:spacing w:after="0"/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Thal amyloid &gt;3</w:t>
            </w:r>
          </w:p>
        </w:tc>
        <w:tc>
          <w:tcPr>
            <w:tcW w:w="630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214B7928" w14:textId="5A07D48D">
            <w:pPr>
              <w:spacing w:after="0"/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248</w:t>
            </w:r>
          </w:p>
        </w:tc>
        <w:tc>
          <w:tcPr>
            <w:tcW w:w="175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5412C674" w14:textId="646EB371">
            <w:pPr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88/170(51.8)</w:t>
            </w:r>
          </w:p>
        </w:tc>
        <w:tc>
          <w:tcPr>
            <w:tcW w:w="1560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450A7F8C" w14:textId="1410B3E0">
            <w:pPr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31/78(39.7)</w:t>
            </w:r>
          </w:p>
        </w:tc>
        <w:tc>
          <w:tcPr>
            <w:tcW w:w="8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2E3C854B" w14:textId="1F9D59B6">
            <w:pPr>
              <w:spacing w:after="0"/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0.088</w:t>
            </w:r>
          </w:p>
        </w:tc>
        <w:tc>
          <w:tcPr>
            <w:tcW w:w="1860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4AC60F37" w14:textId="05BEF911">
            <w:pPr>
              <w:spacing w:after="0"/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0.60(0.34-1.08)</w:t>
            </w:r>
          </w:p>
        </w:tc>
      </w:tr>
      <w:tr w:rsidR="074BA60E" w:rsidTr="074BA60E" w14:paraId="6D4EF49A" w14:textId="77777777">
        <w:trPr>
          <w:trHeight w:val="300"/>
        </w:trPr>
        <w:tc>
          <w:tcPr>
            <w:tcW w:w="265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5C0850AB" w14:textId="37318FAE">
            <w:pPr>
              <w:spacing w:after="0"/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Braak neurofibrillary tangle &gt;3</w:t>
            </w:r>
          </w:p>
        </w:tc>
        <w:tc>
          <w:tcPr>
            <w:tcW w:w="630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3AAA63D3" w14:textId="38195FDE">
            <w:pPr>
              <w:spacing w:after="0"/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255</w:t>
            </w:r>
          </w:p>
        </w:tc>
        <w:tc>
          <w:tcPr>
            <w:tcW w:w="175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0228D441" w14:textId="09418353">
            <w:pPr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84/176 (47.7)</w:t>
            </w:r>
          </w:p>
        </w:tc>
        <w:tc>
          <w:tcPr>
            <w:tcW w:w="1560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174248C8" w14:textId="505F2B31">
            <w:pPr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29/79(36.7)</w:t>
            </w:r>
          </w:p>
        </w:tc>
        <w:tc>
          <w:tcPr>
            <w:tcW w:w="8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41FC30B4" w14:textId="7E644D47">
            <w:pPr>
              <w:spacing w:after="0"/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0.159</w:t>
            </w:r>
          </w:p>
        </w:tc>
        <w:tc>
          <w:tcPr>
            <w:tcW w:w="1860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3EBD734F" w14:textId="57A67325">
            <w:pPr>
              <w:spacing w:after="0"/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0.63(0.33-1.20)</w:t>
            </w:r>
          </w:p>
        </w:tc>
      </w:tr>
      <w:tr w:rsidR="074BA60E" w:rsidTr="074BA60E" w14:paraId="41DEE4A9" w14:textId="77777777">
        <w:trPr>
          <w:trHeight w:val="300"/>
        </w:trPr>
        <w:tc>
          <w:tcPr>
            <w:tcW w:w="265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03F3952F" w14:textId="6FE5878C">
            <w:pPr>
              <w:spacing w:after="0"/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 xml:space="preserve">CERAD </w:t>
            </w:r>
            <w:proofErr w:type="spellStart"/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neuritic</w:t>
            </w:r>
            <w:proofErr w:type="spellEnd"/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 xml:space="preserve"> plaque moderate/high density</w:t>
            </w:r>
          </w:p>
        </w:tc>
        <w:tc>
          <w:tcPr>
            <w:tcW w:w="630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7C9AE1AA" w14:textId="07F0A4ED">
            <w:pPr>
              <w:spacing w:after="0"/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251</w:t>
            </w:r>
          </w:p>
        </w:tc>
        <w:tc>
          <w:tcPr>
            <w:tcW w:w="175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150743DA" w14:textId="1BDCC2A9">
            <w:pPr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83/174(47.7)</w:t>
            </w:r>
          </w:p>
        </w:tc>
        <w:tc>
          <w:tcPr>
            <w:tcW w:w="1560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7461D267" w14:textId="49C2DC80">
            <w:pPr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27/77(35.1)</w:t>
            </w:r>
          </w:p>
        </w:tc>
        <w:tc>
          <w:tcPr>
            <w:tcW w:w="8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3E32F6A7" w14:textId="4FB89BC5">
            <w:pPr>
              <w:spacing w:after="0"/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0.113</w:t>
            </w:r>
          </w:p>
        </w:tc>
        <w:tc>
          <w:tcPr>
            <w:tcW w:w="1860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1ACC701B" w14:textId="109372A0">
            <w:pPr>
              <w:spacing w:after="0"/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0.61(0.33-1.13)</w:t>
            </w:r>
          </w:p>
        </w:tc>
      </w:tr>
      <w:tr w:rsidR="074BA60E" w:rsidTr="074BA60E" w14:paraId="3108953B" w14:textId="77777777">
        <w:trPr>
          <w:trHeight w:val="300"/>
        </w:trPr>
        <w:tc>
          <w:tcPr>
            <w:tcW w:w="265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5720A731" w14:textId="528A6FBA">
            <w:pPr>
              <w:spacing w:after="0"/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Lewy body pathology present</w:t>
            </w:r>
          </w:p>
        </w:tc>
        <w:tc>
          <w:tcPr>
            <w:tcW w:w="630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53EBD8ED" w14:textId="2B20F3AD">
            <w:pPr>
              <w:spacing w:after="0"/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241</w:t>
            </w:r>
          </w:p>
        </w:tc>
        <w:tc>
          <w:tcPr>
            <w:tcW w:w="175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7A00850E" w14:textId="08759545">
            <w:pPr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40/166(24.1)</w:t>
            </w:r>
          </w:p>
        </w:tc>
        <w:tc>
          <w:tcPr>
            <w:tcW w:w="1560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258840DE" w14:textId="27D274C3">
            <w:pPr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15/75(20.0)</w:t>
            </w:r>
          </w:p>
        </w:tc>
        <w:tc>
          <w:tcPr>
            <w:tcW w:w="885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6A2AB6B7" w14:textId="06934521">
            <w:pPr>
              <w:spacing w:after="0"/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0.499</w:t>
            </w:r>
          </w:p>
        </w:tc>
        <w:tc>
          <w:tcPr>
            <w:tcW w:w="1860" w:type="dxa"/>
            <w:tcBorders>
              <w:top w:val="single" w:color="808080" w:themeColor="background1" w:themeShade="80" w:sz="6" w:space="0"/>
              <w:left w:val="single" w:color="808080" w:themeColor="background1" w:themeShade="80" w:sz="6" w:space="0"/>
              <w:bottom w:val="single" w:color="808080" w:themeColor="background1" w:themeShade="80" w:sz="6" w:space="0"/>
              <w:right w:val="single" w:color="808080" w:themeColor="background1" w:themeShade="80" w:sz="6" w:space="0"/>
            </w:tcBorders>
            <w:tcMar>
              <w:left w:w="90" w:type="dxa"/>
              <w:right w:w="90" w:type="dxa"/>
            </w:tcMar>
          </w:tcPr>
          <w:p w:rsidR="074BA60E" w:rsidP="074BA60E" w:rsidRDefault="074BA60E" w14:paraId="5B55771C" w14:textId="52C19ED3">
            <w:pPr>
              <w:spacing w:after="0"/>
              <w:rPr>
                <w:rFonts w:ascii="Aptos" w:hAnsi="Aptos" w:eastAsia="Aptos" w:cs="Aptos"/>
                <w:color w:val="000000" w:themeColor="text1"/>
              </w:rPr>
            </w:pPr>
            <w:r w:rsidRPr="074BA60E">
              <w:rPr>
                <w:rFonts w:ascii="Aptos" w:hAnsi="Aptos" w:eastAsia="Aptos" w:cs="Aptos"/>
                <w:color w:val="000000" w:themeColor="text1"/>
                <w:lang w:val="en-US"/>
              </w:rPr>
              <w:t>0.79(0.40-1.56)</w:t>
            </w:r>
          </w:p>
        </w:tc>
      </w:tr>
    </w:tbl>
    <w:p w:rsidR="007C5EF1" w:rsidP="074BA60E" w:rsidRDefault="14D983E6" w14:paraId="1131F79B" w14:textId="6B5B46D1">
      <w:pPr>
        <w:jc w:val="both"/>
        <w:rPr>
          <w:rFonts w:ascii="Aptos" w:hAnsi="Aptos" w:eastAsia="Aptos" w:cs="Aptos"/>
          <w:color w:val="000000" w:themeColor="text1"/>
        </w:rPr>
      </w:pPr>
      <w:r w:rsidRPr="074BA60E">
        <w:rPr>
          <w:rFonts w:ascii="Aptos" w:hAnsi="Aptos" w:eastAsia="Aptos" w:cs="Aptos"/>
          <w:i/>
          <w:iCs/>
          <w:color w:val="000000" w:themeColor="text1"/>
          <w:lang w:val="en-US"/>
        </w:rPr>
        <w:t>Independent variables of the binomial logistic regression are medication (ACEI or ARB), age at death, sex, and baseline Clinical Dementia Rating (CDR) score.</w:t>
      </w:r>
    </w:p>
    <w:p w:rsidR="007C5EF1" w:rsidRDefault="007C5EF1" w14:paraId="5E5787A5" w14:textId="3B1A49AC"/>
    <w:p w:rsidR="4EAD3EC9" w:rsidP="4EAD3EC9" w:rsidRDefault="4EAD3EC9" w14:paraId="4BCC287B" w14:textId="7193D1AB"/>
    <w:sectPr w:rsidR="4EAD3EC9"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aul Donaghy">
    <w15:presenceInfo w15:providerId="AD" w15:userId="S::npd40@newcastle.ac.uk::12a86857-8b62-42ba-bf3f-b884916349a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FAC78DA"/>
    <w:rsid w:val="001CBFA6"/>
    <w:rsid w:val="00437998"/>
    <w:rsid w:val="0069435E"/>
    <w:rsid w:val="007327A5"/>
    <w:rsid w:val="007C5EF1"/>
    <w:rsid w:val="00892169"/>
    <w:rsid w:val="009096C3"/>
    <w:rsid w:val="00B5421E"/>
    <w:rsid w:val="0184630C"/>
    <w:rsid w:val="01ACEC97"/>
    <w:rsid w:val="01CC446B"/>
    <w:rsid w:val="022A9658"/>
    <w:rsid w:val="0240E4AD"/>
    <w:rsid w:val="024D2DB5"/>
    <w:rsid w:val="025DEB39"/>
    <w:rsid w:val="0284EC97"/>
    <w:rsid w:val="02E73784"/>
    <w:rsid w:val="030518AC"/>
    <w:rsid w:val="030B7D8B"/>
    <w:rsid w:val="033A1A65"/>
    <w:rsid w:val="037CF077"/>
    <w:rsid w:val="0394A078"/>
    <w:rsid w:val="03A481C9"/>
    <w:rsid w:val="03E1A61D"/>
    <w:rsid w:val="03E51B80"/>
    <w:rsid w:val="03FD2042"/>
    <w:rsid w:val="0401CAB2"/>
    <w:rsid w:val="04180218"/>
    <w:rsid w:val="041B2966"/>
    <w:rsid w:val="042DDA84"/>
    <w:rsid w:val="047A4ED2"/>
    <w:rsid w:val="04DA1EEC"/>
    <w:rsid w:val="04DBBB69"/>
    <w:rsid w:val="04E4F81A"/>
    <w:rsid w:val="04FF25EA"/>
    <w:rsid w:val="05102943"/>
    <w:rsid w:val="052E0154"/>
    <w:rsid w:val="0544D847"/>
    <w:rsid w:val="05558631"/>
    <w:rsid w:val="0565812C"/>
    <w:rsid w:val="0569EB99"/>
    <w:rsid w:val="057FE3DA"/>
    <w:rsid w:val="05EEEC54"/>
    <w:rsid w:val="0631C3A7"/>
    <w:rsid w:val="06398122"/>
    <w:rsid w:val="0668B417"/>
    <w:rsid w:val="06E8930D"/>
    <w:rsid w:val="071714E3"/>
    <w:rsid w:val="074BA60E"/>
    <w:rsid w:val="0753BECD"/>
    <w:rsid w:val="079AC5B3"/>
    <w:rsid w:val="07BBDEAD"/>
    <w:rsid w:val="07C9A92F"/>
    <w:rsid w:val="08210C6A"/>
    <w:rsid w:val="0871BCC8"/>
    <w:rsid w:val="08917124"/>
    <w:rsid w:val="08FC627B"/>
    <w:rsid w:val="096DD910"/>
    <w:rsid w:val="09A543BB"/>
    <w:rsid w:val="09E06A77"/>
    <w:rsid w:val="0A3818D0"/>
    <w:rsid w:val="0AA8B38B"/>
    <w:rsid w:val="0ADC42B6"/>
    <w:rsid w:val="0AF3AFAE"/>
    <w:rsid w:val="0B0A7C55"/>
    <w:rsid w:val="0B682FEB"/>
    <w:rsid w:val="0BC62019"/>
    <w:rsid w:val="0C067BA3"/>
    <w:rsid w:val="0C1D979E"/>
    <w:rsid w:val="0CF8FFFE"/>
    <w:rsid w:val="0D0372C2"/>
    <w:rsid w:val="0D260ECD"/>
    <w:rsid w:val="0DEE6F6E"/>
    <w:rsid w:val="0DFF9B3A"/>
    <w:rsid w:val="0E239B46"/>
    <w:rsid w:val="0E3F30FB"/>
    <w:rsid w:val="0E501EBB"/>
    <w:rsid w:val="0EB54F55"/>
    <w:rsid w:val="0ED91284"/>
    <w:rsid w:val="0EEDA48C"/>
    <w:rsid w:val="0F1991D6"/>
    <w:rsid w:val="0F2D4B3F"/>
    <w:rsid w:val="0F3CCFF8"/>
    <w:rsid w:val="0F74B073"/>
    <w:rsid w:val="0FD4C2A8"/>
    <w:rsid w:val="0FFC8A67"/>
    <w:rsid w:val="10061786"/>
    <w:rsid w:val="10C6D78E"/>
    <w:rsid w:val="10FF20A7"/>
    <w:rsid w:val="1193FED0"/>
    <w:rsid w:val="130250DB"/>
    <w:rsid w:val="13F0CC21"/>
    <w:rsid w:val="1451B4FC"/>
    <w:rsid w:val="146421C9"/>
    <w:rsid w:val="14C2C7B8"/>
    <w:rsid w:val="14D983E6"/>
    <w:rsid w:val="14DD1924"/>
    <w:rsid w:val="156E6618"/>
    <w:rsid w:val="15BFE2FC"/>
    <w:rsid w:val="15E7F3DE"/>
    <w:rsid w:val="160050BC"/>
    <w:rsid w:val="1744E014"/>
    <w:rsid w:val="18217F96"/>
    <w:rsid w:val="189D829A"/>
    <w:rsid w:val="199783D2"/>
    <w:rsid w:val="19B14DAC"/>
    <w:rsid w:val="19F83FC4"/>
    <w:rsid w:val="1A0B7C4B"/>
    <w:rsid w:val="1A33746B"/>
    <w:rsid w:val="1A520445"/>
    <w:rsid w:val="1A6BB167"/>
    <w:rsid w:val="1A9D6850"/>
    <w:rsid w:val="1AD5D4D3"/>
    <w:rsid w:val="1B42FD5A"/>
    <w:rsid w:val="1B721AEF"/>
    <w:rsid w:val="1B7F6EB4"/>
    <w:rsid w:val="1BAFE7BF"/>
    <w:rsid w:val="1C0F955B"/>
    <w:rsid w:val="1CB2AB41"/>
    <w:rsid w:val="1CB4C639"/>
    <w:rsid w:val="1D81B6B7"/>
    <w:rsid w:val="1D8DE33D"/>
    <w:rsid w:val="1DB4EB42"/>
    <w:rsid w:val="1DC5CAF2"/>
    <w:rsid w:val="1DCB8351"/>
    <w:rsid w:val="1DD367DE"/>
    <w:rsid w:val="1E46688F"/>
    <w:rsid w:val="1E902387"/>
    <w:rsid w:val="1E9373D9"/>
    <w:rsid w:val="1EDF77AA"/>
    <w:rsid w:val="205B384F"/>
    <w:rsid w:val="20F8FD04"/>
    <w:rsid w:val="21412B78"/>
    <w:rsid w:val="2164AD84"/>
    <w:rsid w:val="21F43D91"/>
    <w:rsid w:val="22206D91"/>
    <w:rsid w:val="223198E7"/>
    <w:rsid w:val="22A4065E"/>
    <w:rsid w:val="23828DDF"/>
    <w:rsid w:val="23973189"/>
    <w:rsid w:val="243509AB"/>
    <w:rsid w:val="248EE23B"/>
    <w:rsid w:val="25060FB3"/>
    <w:rsid w:val="251960BB"/>
    <w:rsid w:val="2547F2C7"/>
    <w:rsid w:val="25F1FD2B"/>
    <w:rsid w:val="2698A784"/>
    <w:rsid w:val="269C3761"/>
    <w:rsid w:val="271EC009"/>
    <w:rsid w:val="281E4299"/>
    <w:rsid w:val="28AE678F"/>
    <w:rsid w:val="28B75E42"/>
    <w:rsid w:val="28BC3B5D"/>
    <w:rsid w:val="28C34870"/>
    <w:rsid w:val="28C83F8C"/>
    <w:rsid w:val="29278E8A"/>
    <w:rsid w:val="295E33D5"/>
    <w:rsid w:val="297A1A96"/>
    <w:rsid w:val="297B0A80"/>
    <w:rsid w:val="29992BDA"/>
    <w:rsid w:val="29A4E3F1"/>
    <w:rsid w:val="29C25ABF"/>
    <w:rsid w:val="29CF6169"/>
    <w:rsid w:val="29D4B052"/>
    <w:rsid w:val="29DA7163"/>
    <w:rsid w:val="29EDB44A"/>
    <w:rsid w:val="2A056A35"/>
    <w:rsid w:val="2A82D107"/>
    <w:rsid w:val="2AC1EBE3"/>
    <w:rsid w:val="2AD9EF22"/>
    <w:rsid w:val="2AF3B351"/>
    <w:rsid w:val="2B4D93A6"/>
    <w:rsid w:val="2B6CC428"/>
    <w:rsid w:val="2BE358DE"/>
    <w:rsid w:val="2C870803"/>
    <w:rsid w:val="2CDEE279"/>
    <w:rsid w:val="2D6A0EF6"/>
    <w:rsid w:val="2DD172B1"/>
    <w:rsid w:val="2DE3B1BB"/>
    <w:rsid w:val="2E2177F5"/>
    <w:rsid w:val="2E706A3A"/>
    <w:rsid w:val="2EA3C26B"/>
    <w:rsid w:val="2EE40B24"/>
    <w:rsid w:val="2EEEB320"/>
    <w:rsid w:val="2F10BBE9"/>
    <w:rsid w:val="2F25C483"/>
    <w:rsid w:val="2F43D526"/>
    <w:rsid w:val="2F45DDDC"/>
    <w:rsid w:val="2F600DD0"/>
    <w:rsid w:val="2F660B7E"/>
    <w:rsid w:val="2F7E9C07"/>
    <w:rsid w:val="2F931B80"/>
    <w:rsid w:val="2FE89CFB"/>
    <w:rsid w:val="2FEDEEAA"/>
    <w:rsid w:val="301DF653"/>
    <w:rsid w:val="305F3B3C"/>
    <w:rsid w:val="3092D490"/>
    <w:rsid w:val="30A37CC7"/>
    <w:rsid w:val="3109EF8C"/>
    <w:rsid w:val="311CB0C7"/>
    <w:rsid w:val="3185189B"/>
    <w:rsid w:val="318BA7FC"/>
    <w:rsid w:val="31F5C0CF"/>
    <w:rsid w:val="328BDF75"/>
    <w:rsid w:val="328F7160"/>
    <w:rsid w:val="32E1A61F"/>
    <w:rsid w:val="32F584AD"/>
    <w:rsid w:val="3308503D"/>
    <w:rsid w:val="332EDAC1"/>
    <w:rsid w:val="33D59125"/>
    <w:rsid w:val="33EF7D73"/>
    <w:rsid w:val="345D1660"/>
    <w:rsid w:val="356D4BAE"/>
    <w:rsid w:val="35707B41"/>
    <w:rsid w:val="364CF0CB"/>
    <w:rsid w:val="365A3B25"/>
    <w:rsid w:val="365D4A10"/>
    <w:rsid w:val="36D23362"/>
    <w:rsid w:val="3769497B"/>
    <w:rsid w:val="376B8A32"/>
    <w:rsid w:val="37B422E3"/>
    <w:rsid w:val="3817BAB2"/>
    <w:rsid w:val="39645547"/>
    <w:rsid w:val="3A39E9A6"/>
    <w:rsid w:val="3A66B782"/>
    <w:rsid w:val="3ACFA2E5"/>
    <w:rsid w:val="3AEAD241"/>
    <w:rsid w:val="3B1CD50A"/>
    <w:rsid w:val="3B2571B2"/>
    <w:rsid w:val="3B2D9895"/>
    <w:rsid w:val="3B57D46E"/>
    <w:rsid w:val="3BF0CB0B"/>
    <w:rsid w:val="3C2F6034"/>
    <w:rsid w:val="3C623E2F"/>
    <w:rsid w:val="3C651A4C"/>
    <w:rsid w:val="3CAF6C59"/>
    <w:rsid w:val="3CF29E00"/>
    <w:rsid w:val="3D2ABEA2"/>
    <w:rsid w:val="3D3B6792"/>
    <w:rsid w:val="3D8E302C"/>
    <w:rsid w:val="3DF67B57"/>
    <w:rsid w:val="3E05CC07"/>
    <w:rsid w:val="3E4E9712"/>
    <w:rsid w:val="3E6B2A2D"/>
    <w:rsid w:val="3E729272"/>
    <w:rsid w:val="3EC57880"/>
    <w:rsid w:val="3F231DE7"/>
    <w:rsid w:val="3F549FD3"/>
    <w:rsid w:val="4012EEA5"/>
    <w:rsid w:val="40318033"/>
    <w:rsid w:val="4123DD67"/>
    <w:rsid w:val="41309096"/>
    <w:rsid w:val="418534F7"/>
    <w:rsid w:val="419A2130"/>
    <w:rsid w:val="41C4FA75"/>
    <w:rsid w:val="41DF6047"/>
    <w:rsid w:val="41EC7BE1"/>
    <w:rsid w:val="4239978F"/>
    <w:rsid w:val="429EC62A"/>
    <w:rsid w:val="42A7B75C"/>
    <w:rsid w:val="432EC20C"/>
    <w:rsid w:val="44E527C4"/>
    <w:rsid w:val="451BC9A3"/>
    <w:rsid w:val="4559F5CB"/>
    <w:rsid w:val="458ECC9D"/>
    <w:rsid w:val="475BC2F3"/>
    <w:rsid w:val="47806095"/>
    <w:rsid w:val="4786C6FE"/>
    <w:rsid w:val="47E2E929"/>
    <w:rsid w:val="48560D23"/>
    <w:rsid w:val="486268E0"/>
    <w:rsid w:val="48CDA513"/>
    <w:rsid w:val="48E500ED"/>
    <w:rsid w:val="492AEF29"/>
    <w:rsid w:val="49537066"/>
    <w:rsid w:val="4A255A91"/>
    <w:rsid w:val="4A286887"/>
    <w:rsid w:val="4A55229D"/>
    <w:rsid w:val="4AE53551"/>
    <w:rsid w:val="4B286F19"/>
    <w:rsid w:val="4B4BCDFF"/>
    <w:rsid w:val="4B7C5FE1"/>
    <w:rsid w:val="4B9C52B0"/>
    <w:rsid w:val="4BC7B24C"/>
    <w:rsid w:val="4C0706DA"/>
    <w:rsid w:val="4C6B4757"/>
    <w:rsid w:val="4C6FACE7"/>
    <w:rsid w:val="4D158FE9"/>
    <w:rsid w:val="4D2A72B4"/>
    <w:rsid w:val="4DCF1919"/>
    <w:rsid w:val="4DD67D40"/>
    <w:rsid w:val="4DF7B731"/>
    <w:rsid w:val="4E02790E"/>
    <w:rsid w:val="4E8399D4"/>
    <w:rsid w:val="4E933D96"/>
    <w:rsid w:val="4EAD3EC9"/>
    <w:rsid w:val="4F4A4972"/>
    <w:rsid w:val="4F5541F7"/>
    <w:rsid w:val="4F6A348A"/>
    <w:rsid w:val="4F79B1F5"/>
    <w:rsid w:val="4F93A2D0"/>
    <w:rsid w:val="4FAC78DA"/>
    <w:rsid w:val="4FB978AA"/>
    <w:rsid w:val="4FDDA4DD"/>
    <w:rsid w:val="4FEA9103"/>
    <w:rsid w:val="502D77C5"/>
    <w:rsid w:val="508CF4FB"/>
    <w:rsid w:val="50EFEDB3"/>
    <w:rsid w:val="5107183C"/>
    <w:rsid w:val="51673790"/>
    <w:rsid w:val="517C6DE1"/>
    <w:rsid w:val="51C641DC"/>
    <w:rsid w:val="51EA4E01"/>
    <w:rsid w:val="53F94456"/>
    <w:rsid w:val="5401F07D"/>
    <w:rsid w:val="546C3252"/>
    <w:rsid w:val="546F1E1D"/>
    <w:rsid w:val="54A48363"/>
    <w:rsid w:val="54CD6F83"/>
    <w:rsid w:val="54DEDE20"/>
    <w:rsid w:val="5578D810"/>
    <w:rsid w:val="5626950F"/>
    <w:rsid w:val="56275D8E"/>
    <w:rsid w:val="56458A8F"/>
    <w:rsid w:val="564DE8AB"/>
    <w:rsid w:val="564FD460"/>
    <w:rsid w:val="56AD519E"/>
    <w:rsid w:val="56B03A68"/>
    <w:rsid w:val="56F3152D"/>
    <w:rsid w:val="570D12BF"/>
    <w:rsid w:val="571C0832"/>
    <w:rsid w:val="577D6D49"/>
    <w:rsid w:val="579C2AAF"/>
    <w:rsid w:val="57A99C4F"/>
    <w:rsid w:val="57BCC561"/>
    <w:rsid w:val="581F26CC"/>
    <w:rsid w:val="582D87F7"/>
    <w:rsid w:val="585DAE58"/>
    <w:rsid w:val="587D5A45"/>
    <w:rsid w:val="58D2FDFA"/>
    <w:rsid w:val="58E71420"/>
    <w:rsid w:val="58F6DD22"/>
    <w:rsid w:val="58FF4245"/>
    <w:rsid w:val="592B23A3"/>
    <w:rsid w:val="59A46CBC"/>
    <w:rsid w:val="59C81500"/>
    <w:rsid w:val="59F6CC11"/>
    <w:rsid w:val="5A1D6B44"/>
    <w:rsid w:val="5A6FF288"/>
    <w:rsid w:val="5A97DE3F"/>
    <w:rsid w:val="5AA1E353"/>
    <w:rsid w:val="5AA2A474"/>
    <w:rsid w:val="5B27248E"/>
    <w:rsid w:val="5B36D21A"/>
    <w:rsid w:val="5BEED347"/>
    <w:rsid w:val="5C0B6BBD"/>
    <w:rsid w:val="5C11D472"/>
    <w:rsid w:val="5C667BE2"/>
    <w:rsid w:val="5C9A6DA4"/>
    <w:rsid w:val="5D1F7F50"/>
    <w:rsid w:val="5D3A936D"/>
    <w:rsid w:val="5D993490"/>
    <w:rsid w:val="5DB8383C"/>
    <w:rsid w:val="5DE97B19"/>
    <w:rsid w:val="5E74E3F2"/>
    <w:rsid w:val="5E79B1B6"/>
    <w:rsid w:val="5ED8F58A"/>
    <w:rsid w:val="5F4445D6"/>
    <w:rsid w:val="5F9CBFB3"/>
    <w:rsid w:val="6020E336"/>
    <w:rsid w:val="605905AD"/>
    <w:rsid w:val="60D70798"/>
    <w:rsid w:val="611D6357"/>
    <w:rsid w:val="612BADCE"/>
    <w:rsid w:val="61EA11E0"/>
    <w:rsid w:val="625282DB"/>
    <w:rsid w:val="632D4492"/>
    <w:rsid w:val="63EF6D7E"/>
    <w:rsid w:val="63FEE8C2"/>
    <w:rsid w:val="641AB595"/>
    <w:rsid w:val="6426CDD5"/>
    <w:rsid w:val="64B6F73C"/>
    <w:rsid w:val="64BA8636"/>
    <w:rsid w:val="65907595"/>
    <w:rsid w:val="65A3C65E"/>
    <w:rsid w:val="662EF80F"/>
    <w:rsid w:val="66348248"/>
    <w:rsid w:val="66E0D0F1"/>
    <w:rsid w:val="670EFA3A"/>
    <w:rsid w:val="6739157E"/>
    <w:rsid w:val="6750BABD"/>
    <w:rsid w:val="6779D1A8"/>
    <w:rsid w:val="677E8D4F"/>
    <w:rsid w:val="67E7F0E6"/>
    <w:rsid w:val="67F09B68"/>
    <w:rsid w:val="6890B194"/>
    <w:rsid w:val="69090521"/>
    <w:rsid w:val="69588532"/>
    <w:rsid w:val="698F7273"/>
    <w:rsid w:val="6A370F84"/>
    <w:rsid w:val="6A432E87"/>
    <w:rsid w:val="6A47F579"/>
    <w:rsid w:val="6A6C7E00"/>
    <w:rsid w:val="6A8BE371"/>
    <w:rsid w:val="6B238F6E"/>
    <w:rsid w:val="6B65B494"/>
    <w:rsid w:val="6BAD099B"/>
    <w:rsid w:val="6BF9F41D"/>
    <w:rsid w:val="6C00DBD0"/>
    <w:rsid w:val="6CAC2D78"/>
    <w:rsid w:val="6CF2E2CD"/>
    <w:rsid w:val="6D0E7ECC"/>
    <w:rsid w:val="6D73CCFA"/>
    <w:rsid w:val="6DCA1D80"/>
    <w:rsid w:val="6E19814D"/>
    <w:rsid w:val="6E6D37E2"/>
    <w:rsid w:val="6E7E45F5"/>
    <w:rsid w:val="6F067B26"/>
    <w:rsid w:val="6F2BBD0D"/>
    <w:rsid w:val="6F673AC4"/>
    <w:rsid w:val="6F779074"/>
    <w:rsid w:val="6F9BA515"/>
    <w:rsid w:val="6FCA3A3B"/>
    <w:rsid w:val="70F5A5DA"/>
    <w:rsid w:val="70F9BE94"/>
    <w:rsid w:val="71015370"/>
    <w:rsid w:val="711F1938"/>
    <w:rsid w:val="713544EB"/>
    <w:rsid w:val="719C11BD"/>
    <w:rsid w:val="71AAEA3D"/>
    <w:rsid w:val="71DC4276"/>
    <w:rsid w:val="71E87D17"/>
    <w:rsid w:val="71FB25A4"/>
    <w:rsid w:val="729F94DA"/>
    <w:rsid w:val="72E27728"/>
    <w:rsid w:val="73704680"/>
    <w:rsid w:val="73BBB7E2"/>
    <w:rsid w:val="740B1991"/>
    <w:rsid w:val="74368A0C"/>
    <w:rsid w:val="744B2285"/>
    <w:rsid w:val="745EB751"/>
    <w:rsid w:val="747A6D60"/>
    <w:rsid w:val="74D56C10"/>
    <w:rsid w:val="74ED0FA9"/>
    <w:rsid w:val="750B6FD1"/>
    <w:rsid w:val="75306120"/>
    <w:rsid w:val="75E12520"/>
    <w:rsid w:val="76446065"/>
    <w:rsid w:val="767A7B74"/>
    <w:rsid w:val="773AD194"/>
    <w:rsid w:val="77456B12"/>
    <w:rsid w:val="7760A8F9"/>
    <w:rsid w:val="77858ADC"/>
    <w:rsid w:val="77A4D399"/>
    <w:rsid w:val="77CC9AEF"/>
    <w:rsid w:val="77EFDBEA"/>
    <w:rsid w:val="77F8020C"/>
    <w:rsid w:val="78361167"/>
    <w:rsid w:val="7846A0B4"/>
    <w:rsid w:val="78B834BA"/>
    <w:rsid w:val="79A61230"/>
    <w:rsid w:val="79A8D12C"/>
    <w:rsid w:val="7A082D6F"/>
    <w:rsid w:val="7A438460"/>
    <w:rsid w:val="7A4B15A5"/>
    <w:rsid w:val="7A6D2909"/>
    <w:rsid w:val="7A7FB9B7"/>
    <w:rsid w:val="7AB2C0DB"/>
    <w:rsid w:val="7ABBB7BE"/>
    <w:rsid w:val="7AE17F49"/>
    <w:rsid w:val="7B529C12"/>
    <w:rsid w:val="7BD4D416"/>
    <w:rsid w:val="7BEF7864"/>
    <w:rsid w:val="7BFC167A"/>
    <w:rsid w:val="7CB9D120"/>
    <w:rsid w:val="7CC7F076"/>
    <w:rsid w:val="7CFFE4CF"/>
    <w:rsid w:val="7D40BC26"/>
    <w:rsid w:val="7D438E71"/>
    <w:rsid w:val="7D541A6C"/>
    <w:rsid w:val="7D904BC7"/>
    <w:rsid w:val="7DA69E32"/>
    <w:rsid w:val="7DB11DC0"/>
    <w:rsid w:val="7DC41677"/>
    <w:rsid w:val="7DCEA0E1"/>
    <w:rsid w:val="7DD11EE1"/>
    <w:rsid w:val="7E4244C0"/>
    <w:rsid w:val="7E61F36E"/>
    <w:rsid w:val="7F1A4EE0"/>
    <w:rsid w:val="7F1BD7A3"/>
    <w:rsid w:val="7F21277E"/>
    <w:rsid w:val="7F5D5DA7"/>
    <w:rsid w:val="7FD2BE13"/>
    <w:rsid w:val="7FF28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C78DA"/>
  <w15:chartTrackingRefBased/>
  <w15:docId w15:val="{3242E6AF-0039-4EC0-BC43-1B90FDA2E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microsoft.com/office/2011/relationships/people" Target="people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uzuki Ueda (UG)</dc:creator>
  <keywords/>
  <dc:description/>
  <lastModifiedBy>Muzuki Ueda (PGR)</lastModifiedBy>
  <revision>14</revision>
  <dcterms:created xsi:type="dcterms:W3CDTF">2026-03-23T14:11:00.0000000Z</dcterms:created>
  <dcterms:modified xsi:type="dcterms:W3CDTF">2026-03-23T14:21:50.8329291Z</dcterms:modified>
</coreProperties>
</file>